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DA0" w:rsidRPr="00CE0E2E" w:rsidRDefault="00BC3DA0" w:rsidP="0032392F">
      <w:pPr>
        <w:spacing w:after="240" w:line="240" w:lineRule="auto"/>
        <w:rPr>
          <w:rFonts w:ascii="Times New Roman" w:hAnsi="Times New Roman" w:cs="Times New Roman"/>
        </w:rPr>
      </w:pPr>
      <w:r w:rsidRPr="007D3DB5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6</w:t>
      </w:r>
      <w:r w:rsidRPr="007D3DB5">
        <w:rPr>
          <w:rFonts w:ascii="Times New Roman" w:hAnsi="Times New Roman" w:cs="Times New Roman"/>
          <w:b/>
        </w:rPr>
        <w:t>.</w:t>
      </w:r>
      <w:r w:rsidRPr="00CE0E2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fferences observed in operon structures of analyzed respiratory reductases. Catalytic subunits are bold underlined (when they are known). Enzymes lacking genes for membrane components of reductase are marked by asteriks.</w:t>
      </w:r>
    </w:p>
    <w:tbl>
      <w:tblPr>
        <w:tblStyle w:val="TableGrid"/>
        <w:tblpPr w:leftFromText="180" w:rightFromText="180" w:vertAnchor="text" w:tblpX="137" w:tblpY="1"/>
        <w:tblOverlap w:val="never"/>
        <w:tblW w:w="10201" w:type="dxa"/>
        <w:tblLook w:val="04A0" w:firstRow="1" w:lastRow="0" w:firstColumn="1" w:lastColumn="0" w:noHBand="0" w:noVBand="1"/>
      </w:tblPr>
      <w:tblGrid>
        <w:gridCol w:w="2487"/>
        <w:gridCol w:w="2753"/>
        <w:gridCol w:w="4961"/>
      </w:tblGrid>
      <w:tr w:rsidR="00BC3DA0" w:rsidRPr="00900B54" w:rsidTr="00D529B8">
        <w:trPr>
          <w:trHeight w:val="340"/>
        </w:trPr>
        <w:tc>
          <w:tcPr>
            <w:tcW w:w="2487" w:type="dxa"/>
            <w:vAlign w:val="center"/>
          </w:tcPr>
          <w:p w:rsidR="00BC3DA0" w:rsidRPr="001D0B37" w:rsidRDefault="00BC3DA0" w:rsidP="00D529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37">
              <w:rPr>
                <w:rFonts w:ascii="Times New Roman" w:hAnsi="Times New Roman" w:cs="Times New Roman"/>
                <w:b/>
                <w:sz w:val="20"/>
                <w:szCs w:val="20"/>
              </w:rPr>
              <w:t>Reductase</w:t>
            </w:r>
          </w:p>
        </w:tc>
        <w:tc>
          <w:tcPr>
            <w:tcW w:w="2753" w:type="dxa"/>
            <w:vAlign w:val="center"/>
          </w:tcPr>
          <w:p w:rsidR="00BC3DA0" w:rsidRPr="001D0B37" w:rsidRDefault="00BC3DA0" w:rsidP="00D529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37">
              <w:rPr>
                <w:rFonts w:ascii="Times New Roman" w:hAnsi="Times New Roman" w:cs="Times New Roman"/>
                <w:b/>
                <w:sz w:val="20"/>
                <w:szCs w:val="20"/>
              </w:rPr>
              <w:t>Operon structure</w:t>
            </w:r>
          </w:p>
        </w:tc>
        <w:tc>
          <w:tcPr>
            <w:tcW w:w="4961" w:type="dxa"/>
            <w:vAlign w:val="center"/>
          </w:tcPr>
          <w:p w:rsidR="00BC3DA0" w:rsidRPr="001D0B37" w:rsidRDefault="00BC3DA0" w:rsidP="00D529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37">
              <w:rPr>
                <w:rFonts w:ascii="Times New Roman" w:hAnsi="Times New Roman" w:cs="Times New Roman"/>
                <w:b/>
                <w:sz w:val="20"/>
                <w:szCs w:val="20"/>
              </w:rPr>
              <w:t>Example of genome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 w:val="restart"/>
          </w:tcPr>
          <w:p w:rsidR="00BC3DA0" w:rsidRPr="00D8086C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6C">
              <w:rPr>
                <w:rFonts w:ascii="Times New Roman" w:hAnsi="Times New Roman" w:cs="Times New Roman"/>
                <w:sz w:val="20"/>
                <w:szCs w:val="20"/>
              </w:rPr>
              <w:t>Ydh</w:t>
            </w: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dh</w:t>
            </w:r>
            <w:r w:rsidRPr="00D8086C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V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C</w:t>
            </w:r>
          </w:p>
        </w:tc>
        <w:tc>
          <w:tcPr>
            <w:tcW w:w="4961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6C">
              <w:rPr>
                <w:rFonts w:ascii="Times New Roman" w:hAnsi="Times New Roman" w:cs="Times New Roman"/>
                <w:i/>
                <w:sz w:val="20"/>
                <w:szCs w:val="20"/>
              </w:rPr>
              <w:t>Collinsella intestinalis</w:t>
            </w:r>
            <w:r w:rsidRPr="00D8086C">
              <w:rPr>
                <w:rFonts w:ascii="Times New Roman" w:hAnsi="Times New Roman" w:cs="Times New Roman"/>
                <w:sz w:val="20"/>
                <w:szCs w:val="20"/>
              </w:rPr>
              <w:t xml:space="preserve"> DSM 13280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D8086C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dh</w:t>
            </w:r>
            <w:r w:rsidRPr="0021135D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V</w:t>
            </w:r>
            <w:r w:rsidRPr="003525E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Pr="003525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61" w:type="dxa"/>
          </w:tcPr>
          <w:p w:rsidR="00BC3DA0" w:rsidRPr="00D8086C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135D">
              <w:rPr>
                <w:rFonts w:ascii="Times New Roman" w:hAnsi="Times New Roman" w:cs="Times New Roman"/>
                <w:i/>
                <w:sz w:val="20"/>
                <w:szCs w:val="20"/>
              </w:rPr>
              <w:t>Gordonibacter pamelaeae 7-10-1-b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dhW</w:t>
            </w:r>
            <w:r w:rsidRPr="00D8086C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V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S</w:t>
            </w:r>
          </w:p>
        </w:tc>
        <w:tc>
          <w:tcPr>
            <w:tcW w:w="4961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6C">
              <w:rPr>
                <w:rFonts w:ascii="Times New Roman" w:hAnsi="Times New Roman" w:cs="Times New Roman"/>
                <w:i/>
                <w:sz w:val="20"/>
                <w:szCs w:val="20"/>
              </w:rPr>
              <w:t>Faecalibacterium prausnitzii</w:t>
            </w:r>
            <w:r w:rsidRPr="00D8086C">
              <w:rPr>
                <w:rFonts w:ascii="Times New Roman" w:hAnsi="Times New Roman" w:cs="Times New Roman"/>
                <w:sz w:val="20"/>
                <w:szCs w:val="20"/>
              </w:rPr>
              <w:t xml:space="preserve"> L2-6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dhX</w:t>
            </w:r>
            <w:r w:rsidRPr="00D8086C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V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CZD</w:t>
            </w:r>
          </w:p>
        </w:tc>
        <w:tc>
          <w:tcPr>
            <w:tcW w:w="4961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6C">
              <w:rPr>
                <w:rFonts w:ascii="Times New Roman" w:hAnsi="Times New Roman" w:cs="Times New Roman"/>
                <w:i/>
                <w:sz w:val="20"/>
                <w:szCs w:val="20"/>
              </w:rPr>
              <w:t>Sutterella wadsworthensis</w:t>
            </w:r>
            <w:r w:rsidRPr="00D8086C">
              <w:rPr>
                <w:rFonts w:ascii="Times New Roman" w:hAnsi="Times New Roman" w:cs="Times New Roman"/>
                <w:sz w:val="20"/>
                <w:szCs w:val="20"/>
              </w:rPr>
              <w:t xml:space="preserve"> 3_1_45B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dhTUXW</w:t>
            </w:r>
            <w:r w:rsidRPr="00484408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V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</w:t>
            </w:r>
          </w:p>
        </w:tc>
        <w:tc>
          <w:tcPr>
            <w:tcW w:w="4961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08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  <w:r w:rsidRPr="00484408">
              <w:rPr>
                <w:rFonts w:ascii="Times New Roman" w:hAnsi="Times New Roman" w:cs="Times New Roman"/>
                <w:sz w:val="20"/>
                <w:szCs w:val="20"/>
              </w:rPr>
              <w:t xml:space="preserve"> K-12 MG1655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 w:val="restart"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729">
              <w:rPr>
                <w:rFonts w:ascii="Times New Roman" w:hAnsi="Times New Roman" w:cs="Times New Roman"/>
                <w:sz w:val="20"/>
                <w:szCs w:val="20"/>
              </w:rPr>
              <w:t>Nap</w:t>
            </w: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p</w:t>
            </w:r>
            <w:r w:rsidRPr="000E1729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G</w:t>
            </w:r>
          </w:p>
        </w:tc>
        <w:tc>
          <w:tcPr>
            <w:tcW w:w="4961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5D">
              <w:rPr>
                <w:rFonts w:ascii="Times New Roman" w:hAnsi="Times New Roman" w:cs="Times New Roman"/>
                <w:i/>
                <w:sz w:val="20"/>
                <w:szCs w:val="20"/>
              </w:rPr>
              <w:t>Gordonibacter pamelaeae 7-10-1-b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pED</w:t>
            </w:r>
            <w:r w:rsidRPr="000E1729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C</w:t>
            </w:r>
          </w:p>
        </w:tc>
        <w:tc>
          <w:tcPr>
            <w:tcW w:w="4961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729">
              <w:rPr>
                <w:rFonts w:ascii="Times New Roman" w:hAnsi="Times New Roman" w:cs="Times New Roman"/>
                <w:i/>
                <w:sz w:val="20"/>
                <w:szCs w:val="20"/>
              </w:rPr>
              <w:t>Ralstonia</w:t>
            </w:r>
            <w:r w:rsidRPr="000E1729">
              <w:rPr>
                <w:rFonts w:ascii="Times New Roman" w:hAnsi="Times New Roman" w:cs="Times New Roman"/>
                <w:sz w:val="20"/>
                <w:szCs w:val="20"/>
              </w:rPr>
              <w:t xml:space="preserve"> sp. 5_7_47FAA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p</w:t>
            </w:r>
            <w:r w:rsidRPr="000E1729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HC</w:t>
            </w:r>
          </w:p>
        </w:tc>
        <w:tc>
          <w:tcPr>
            <w:tcW w:w="4961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6C">
              <w:rPr>
                <w:rFonts w:ascii="Times New Roman" w:hAnsi="Times New Roman" w:cs="Times New Roman"/>
                <w:i/>
                <w:sz w:val="20"/>
                <w:szCs w:val="20"/>
              </w:rPr>
              <w:t>Sutterella wadsworthensis</w:t>
            </w:r>
            <w:r w:rsidRPr="00D8086C">
              <w:rPr>
                <w:rFonts w:ascii="Times New Roman" w:hAnsi="Times New Roman" w:cs="Times New Roman"/>
                <w:sz w:val="20"/>
                <w:szCs w:val="20"/>
              </w:rPr>
              <w:t xml:space="preserve"> 3_1_45B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p</w:t>
            </w:r>
            <w:r w:rsidRPr="000E1729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HB</w:t>
            </w:r>
          </w:p>
        </w:tc>
        <w:tc>
          <w:tcPr>
            <w:tcW w:w="4961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729">
              <w:rPr>
                <w:rFonts w:ascii="Times New Roman" w:hAnsi="Times New Roman" w:cs="Times New Roman"/>
                <w:i/>
                <w:sz w:val="20"/>
                <w:szCs w:val="20"/>
              </w:rPr>
              <w:t>Burkholderiales bacterium</w:t>
            </w:r>
            <w:r w:rsidRPr="000E1729">
              <w:rPr>
                <w:rFonts w:ascii="Times New Roman" w:hAnsi="Times New Roman" w:cs="Times New Roman"/>
                <w:sz w:val="20"/>
                <w:szCs w:val="20"/>
              </w:rPr>
              <w:t xml:space="preserve"> 1_1_47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pFD</w:t>
            </w:r>
            <w:r w:rsidRPr="000E1729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GHBC</w:t>
            </w:r>
          </w:p>
        </w:tc>
        <w:tc>
          <w:tcPr>
            <w:tcW w:w="4961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08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  <w:r w:rsidRPr="00484408">
              <w:rPr>
                <w:rFonts w:ascii="Times New Roman" w:hAnsi="Times New Roman" w:cs="Times New Roman"/>
                <w:sz w:val="20"/>
                <w:szCs w:val="20"/>
              </w:rPr>
              <w:t xml:space="preserve"> K-12 MG1655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pCM</w:t>
            </w:r>
            <w:r w:rsidRPr="000E1729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H</w:t>
            </w:r>
          </w:p>
        </w:tc>
        <w:tc>
          <w:tcPr>
            <w:tcW w:w="4961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70">
              <w:rPr>
                <w:rFonts w:ascii="Times New Roman" w:hAnsi="Times New Roman" w:cs="Times New Roman"/>
                <w:i/>
                <w:sz w:val="20"/>
                <w:szCs w:val="20"/>
              </w:rPr>
              <w:t>Bilophila wadsworthia</w:t>
            </w:r>
            <w:r w:rsidRPr="00BF5770">
              <w:rPr>
                <w:rFonts w:ascii="Times New Roman" w:hAnsi="Times New Roman" w:cs="Times New Roman"/>
                <w:sz w:val="20"/>
                <w:szCs w:val="20"/>
              </w:rPr>
              <w:t xml:space="preserve"> 3_1_6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p</w:t>
            </w:r>
            <w:r w:rsidRPr="000E1729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HBFLD</w:t>
            </w:r>
          </w:p>
        </w:tc>
        <w:tc>
          <w:tcPr>
            <w:tcW w:w="4961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70">
              <w:rPr>
                <w:rFonts w:ascii="Times New Roman" w:hAnsi="Times New Roman" w:cs="Times New Roman"/>
                <w:i/>
                <w:sz w:val="20"/>
                <w:szCs w:val="20"/>
              </w:rPr>
              <w:t>Helicobacter canadensis</w:t>
            </w:r>
            <w:r w:rsidRPr="00BF5770">
              <w:rPr>
                <w:rFonts w:ascii="Times New Roman" w:hAnsi="Times New Roman" w:cs="Times New Roman"/>
                <w:sz w:val="20"/>
                <w:szCs w:val="20"/>
              </w:rPr>
              <w:t xml:space="preserve"> MIT 98-5491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 w:val="restart"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f</w:t>
            </w: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rf</w:t>
            </w:r>
            <w:r w:rsidRPr="003525E7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3525E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Pr="0048440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61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5D">
              <w:rPr>
                <w:rFonts w:ascii="Times New Roman" w:hAnsi="Times New Roman" w:cs="Times New Roman"/>
                <w:i/>
                <w:sz w:val="20"/>
                <w:szCs w:val="20"/>
              </w:rPr>
              <w:t>Gordonibacter pamelaeae 7-10-1-b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rfH</w:t>
            </w:r>
            <w:r w:rsidRPr="003525E7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E</w:t>
            </w:r>
          </w:p>
        </w:tc>
        <w:tc>
          <w:tcPr>
            <w:tcW w:w="4961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5E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teroides thetaiotaomicron </w:t>
            </w:r>
            <w:r w:rsidRPr="003525E7">
              <w:rPr>
                <w:rFonts w:ascii="Times New Roman" w:hAnsi="Times New Roman" w:cs="Times New Roman"/>
                <w:sz w:val="20"/>
                <w:szCs w:val="20"/>
              </w:rPr>
              <w:t>VPI-5482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rfH</w:t>
            </w:r>
            <w:r w:rsidRPr="003525E7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E, nrf</w:t>
            </w:r>
            <w:r w:rsidRPr="003525E7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  <w:r w:rsidRPr="003525E7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  <w:vertAlign w:val="subscript"/>
              </w:rPr>
              <w:t>2</w:t>
            </w:r>
            <w:r w:rsidRPr="003525E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Pr="0048440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61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5E7">
              <w:rPr>
                <w:rFonts w:ascii="Times New Roman" w:hAnsi="Times New Roman" w:cs="Times New Roman"/>
                <w:i/>
                <w:sz w:val="20"/>
                <w:szCs w:val="20"/>
              </w:rPr>
              <w:t>Bacteroides xylanisolvens</w:t>
            </w:r>
            <w:r w:rsidRPr="003525E7">
              <w:rPr>
                <w:rFonts w:ascii="Times New Roman" w:hAnsi="Times New Roman" w:cs="Times New Roman"/>
                <w:sz w:val="20"/>
                <w:szCs w:val="20"/>
              </w:rPr>
              <w:t xml:space="preserve"> XB1A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rf</w:t>
            </w:r>
            <w:r w:rsidRPr="003525E7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  <w:r w:rsidRPr="003525E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Pr="0048440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61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6C">
              <w:rPr>
                <w:rFonts w:ascii="Times New Roman" w:hAnsi="Times New Roman" w:cs="Times New Roman"/>
                <w:i/>
                <w:sz w:val="20"/>
                <w:szCs w:val="20"/>
              </w:rPr>
              <w:t>Sutterella wadsworthensis</w:t>
            </w:r>
            <w:r w:rsidRPr="00D8086C">
              <w:rPr>
                <w:rFonts w:ascii="Times New Roman" w:hAnsi="Times New Roman" w:cs="Times New Roman"/>
                <w:sz w:val="20"/>
                <w:szCs w:val="20"/>
              </w:rPr>
              <w:t xml:space="preserve"> 3_1_45B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3525E7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rf</w:t>
            </w:r>
            <w:r w:rsidRPr="003525E7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CDEFG</w:t>
            </w:r>
          </w:p>
        </w:tc>
        <w:tc>
          <w:tcPr>
            <w:tcW w:w="4961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08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  <w:r w:rsidRPr="00484408">
              <w:rPr>
                <w:rFonts w:ascii="Times New Roman" w:hAnsi="Times New Roman" w:cs="Times New Roman"/>
                <w:sz w:val="20"/>
                <w:szCs w:val="20"/>
              </w:rPr>
              <w:t xml:space="preserve"> K-12 MG1655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rfH</w:t>
            </w:r>
            <w:r w:rsidRPr="003525E7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</w:p>
        </w:tc>
        <w:tc>
          <w:tcPr>
            <w:tcW w:w="4961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70">
              <w:rPr>
                <w:rFonts w:ascii="Times New Roman" w:hAnsi="Times New Roman" w:cs="Times New Roman"/>
                <w:i/>
                <w:sz w:val="20"/>
                <w:szCs w:val="20"/>
              </w:rPr>
              <w:t>Helicobacter canadensis</w:t>
            </w:r>
            <w:r w:rsidRPr="00BF5770">
              <w:rPr>
                <w:rFonts w:ascii="Times New Roman" w:hAnsi="Times New Roman" w:cs="Times New Roman"/>
                <w:sz w:val="20"/>
                <w:szCs w:val="20"/>
              </w:rPr>
              <w:t xml:space="preserve"> MIT 98-5491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 w:val="restart"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r</w:t>
            </w: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or</w:t>
            </w:r>
            <w:r w:rsidRPr="003525E7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4961" w:type="dxa"/>
            <w:vAlign w:val="center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5D">
              <w:rPr>
                <w:rFonts w:ascii="Times New Roman" w:hAnsi="Times New Roman" w:cs="Times New Roman"/>
                <w:i/>
                <w:sz w:val="20"/>
                <w:szCs w:val="20"/>
              </w:rPr>
              <w:t>Gordonibacter pamelaeae 7-10-1-b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orC</w:t>
            </w:r>
            <w:r w:rsidRPr="003525E7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, torYZ</w:t>
            </w:r>
          </w:p>
        </w:tc>
        <w:tc>
          <w:tcPr>
            <w:tcW w:w="4961" w:type="dxa"/>
            <w:vAlign w:val="center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08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  <w:r w:rsidRPr="00484408">
              <w:rPr>
                <w:rFonts w:ascii="Times New Roman" w:hAnsi="Times New Roman" w:cs="Times New Roman"/>
                <w:sz w:val="20"/>
                <w:szCs w:val="20"/>
              </w:rPr>
              <w:t xml:space="preserve"> K-12 MG1655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 w:val="restart"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ms</w:t>
            </w: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ms</w:t>
            </w:r>
            <w:r w:rsidRPr="003525E7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C</w:t>
            </w:r>
          </w:p>
        </w:tc>
        <w:tc>
          <w:tcPr>
            <w:tcW w:w="4961" w:type="dxa"/>
            <w:vAlign w:val="center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08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  <w:r w:rsidRPr="00484408">
              <w:rPr>
                <w:rFonts w:ascii="Times New Roman" w:hAnsi="Times New Roman" w:cs="Times New Roman"/>
                <w:sz w:val="20"/>
                <w:szCs w:val="20"/>
              </w:rPr>
              <w:t xml:space="preserve"> K-12 MG1655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ms</w:t>
            </w:r>
            <w:r w:rsidRPr="003525E7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3525E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Pr="0048440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61" w:type="dxa"/>
            <w:vAlign w:val="center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9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um asparagiforme </w:t>
            </w:r>
            <w:r w:rsidRPr="00816F9B">
              <w:rPr>
                <w:rFonts w:ascii="Times New Roman" w:hAnsi="Times New Roman" w:cs="Times New Roman"/>
                <w:sz w:val="20"/>
                <w:szCs w:val="20"/>
              </w:rPr>
              <w:t>DSM 15981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ms</w:t>
            </w:r>
            <w:r w:rsidRPr="003525E7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DH</w:t>
            </w:r>
          </w:p>
        </w:tc>
        <w:tc>
          <w:tcPr>
            <w:tcW w:w="4961" w:type="dxa"/>
            <w:vAlign w:val="center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5D">
              <w:rPr>
                <w:rFonts w:ascii="Times New Roman" w:hAnsi="Times New Roman" w:cs="Times New Roman"/>
                <w:i/>
                <w:sz w:val="20"/>
                <w:szCs w:val="20"/>
              </w:rPr>
              <w:t>Gordonibacter pamelaeae 7-10-1-b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ms</w:t>
            </w:r>
            <w:r w:rsidRPr="003525E7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CG</w:t>
            </w:r>
          </w:p>
        </w:tc>
        <w:tc>
          <w:tcPr>
            <w:tcW w:w="4961" w:type="dxa"/>
            <w:vAlign w:val="center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8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monella enterica </w:t>
            </w:r>
            <w:r w:rsidRPr="008438C5">
              <w:rPr>
                <w:rFonts w:ascii="Times New Roman" w:hAnsi="Times New Roman" w:cs="Times New Roman"/>
                <w:sz w:val="20"/>
                <w:szCs w:val="20"/>
              </w:rPr>
              <w:t>Typhimurium LT2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 w:val="restart"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nf</w:t>
            </w: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nf</w:t>
            </w:r>
            <w:r w:rsidRPr="001D3ED6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E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HI</w:t>
            </w:r>
          </w:p>
        </w:tc>
        <w:tc>
          <w:tcPr>
            <w:tcW w:w="4961" w:type="dxa"/>
            <w:vAlign w:val="center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08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  <w:r w:rsidRPr="00484408">
              <w:rPr>
                <w:rFonts w:ascii="Times New Roman" w:hAnsi="Times New Roman" w:cs="Times New Roman"/>
                <w:sz w:val="20"/>
                <w:szCs w:val="20"/>
              </w:rPr>
              <w:t xml:space="preserve"> K-12 MG1655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nf</w:t>
            </w:r>
            <w:r w:rsidRPr="001D3ED6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HI</w:t>
            </w:r>
          </w:p>
        </w:tc>
        <w:tc>
          <w:tcPr>
            <w:tcW w:w="4961" w:type="dxa"/>
            <w:vAlign w:val="center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817">
              <w:rPr>
                <w:rFonts w:ascii="Times New Roman" w:hAnsi="Times New Roman" w:cs="Times New Roman"/>
                <w:i/>
                <w:sz w:val="20"/>
                <w:szCs w:val="20"/>
              </w:rPr>
              <w:t>Citrobacter youngae</w:t>
            </w:r>
            <w:r w:rsidRPr="001D3ED6">
              <w:rPr>
                <w:rFonts w:ascii="Times New Roman" w:hAnsi="Times New Roman" w:cs="Times New Roman"/>
                <w:sz w:val="20"/>
                <w:szCs w:val="20"/>
              </w:rPr>
              <w:t xml:space="preserve"> ATCC 29220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nf</w:t>
            </w:r>
            <w:r w:rsidRPr="001D3ED6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HI</w:t>
            </w:r>
          </w:p>
        </w:tc>
        <w:tc>
          <w:tcPr>
            <w:tcW w:w="4961" w:type="dxa"/>
            <w:vAlign w:val="center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F61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videncia rettgeri </w:t>
            </w:r>
            <w:r w:rsidRPr="007F61F7">
              <w:rPr>
                <w:rFonts w:ascii="Times New Roman" w:hAnsi="Times New Roman" w:cs="Times New Roman"/>
                <w:sz w:val="20"/>
                <w:szCs w:val="20"/>
              </w:rPr>
              <w:t>DSM 1131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nf</w:t>
            </w:r>
            <w:r w:rsidRPr="001D3ED6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F</w:t>
            </w:r>
            <w:r w:rsidRPr="003525E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Pr="0048440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61" w:type="dxa"/>
            <w:vAlign w:val="center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81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bacteriaceae bacterium </w:t>
            </w:r>
            <w:r w:rsidRPr="00E97817">
              <w:rPr>
                <w:rFonts w:ascii="Times New Roman" w:hAnsi="Times New Roman" w:cs="Times New Roman"/>
                <w:sz w:val="20"/>
                <w:szCs w:val="20"/>
              </w:rPr>
              <w:t>9_2_54FAA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 w:val="restart"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f</w:t>
            </w: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yfABCDEFGHIJ</w:t>
            </w:r>
          </w:p>
        </w:tc>
        <w:tc>
          <w:tcPr>
            <w:tcW w:w="4961" w:type="dxa"/>
            <w:vAlign w:val="center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08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  <w:r w:rsidRPr="00484408">
              <w:rPr>
                <w:rFonts w:ascii="Times New Roman" w:hAnsi="Times New Roman" w:cs="Times New Roman"/>
                <w:sz w:val="20"/>
                <w:szCs w:val="20"/>
              </w:rPr>
              <w:t xml:space="preserve"> K-12 MG1655</w:t>
            </w:r>
          </w:p>
        </w:tc>
      </w:tr>
      <w:tr w:rsidR="00BC3DA0" w:rsidRPr="00900B54" w:rsidTr="00D529B8">
        <w:trPr>
          <w:trHeight w:val="255"/>
        </w:trPr>
        <w:tc>
          <w:tcPr>
            <w:tcW w:w="2487" w:type="dxa"/>
            <w:vMerge/>
          </w:tcPr>
          <w:p w:rsidR="00BC3DA0" w:rsidRPr="000E1729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yfBCEFGI</w:t>
            </w:r>
          </w:p>
        </w:tc>
        <w:tc>
          <w:tcPr>
            <w:tcW w:w="4961" w:type="dxa"/>
            <w:vAlign w:val="center"/>
          </w:tcPr>
          <w:p w:rsidR="00BC3DA0" w:rsidRPr="00FF47A4" w:rsidRDefault="00BC3DA0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2DE">
              <w:rPr>
                <w:rFonts w:ascii="Times New Roman" w:hAnsi="Times New Roman" w:cs="Times New Roman"/>
                <w:i/>
                <w:sz w:val="20"/>
                <w:szCs w:val="20"/>
              </w:rPr>
              <w:t>Desulfovibrio piger</w:t>
            </w:r>
            <w:r w:rsidRPr="00B352DE">
              <w:rPr>
                <w:rFonts w:ascii="Times New Roman" w:hAnsi="Times New Roman" w:cs="Times New Roman"/>
                <w:sz w:val="20"/>
                <w:szCs w:val="20"/>
              </w:rPr>
              <w:t xml:space="preserve"> ATCC 29098</w:t>
            </w:r>
          </w:p>
        </w:tc>
      </w:tr>
    </w:tbl>
    <w:p w:rsidR="008849F7" w:rsidRPr="00900B54" w:rsidRDefault="00BC3DA0" w:rsidP="00F803A3">
      <w:pPr>
        <w:rPr>
          <w:rFonts w:ascii="Times New Roman" w:hAnsi="Times New Roman" w:cs="Times New Roman"/>
          <w:sz w:val="18"/>
          <w:szCs w:val="18"/>
        </w:rPr>
      </w:pPr>
      <w:r w:rsidRPr="00900B54">
        <w:rPr>
          <w:noProof/>
        </w:rPr>
        <w:fldChar w:fldCharType="begin"/>
      </w:r>
      <w:r w:rsidRPr="00900B54">
        <w:instrText xml:space="preserve"> ADDIN EN.REFLIST </w:instrText>
      </w:r>
      <w:r w:rsidRPr="00900B54">
        <w:rPr>
          <w:noProof/>
        </w:rPr>
        <w:fldChar w:fldCharType="end"/>
      </w:r>
      <w:bookmarkStart w:id="0" w:name="_GoBack"/>
      <w:bookmarkEnd w:id="0"/>
    </w:p>
    <w:sectPr w:rsidR="008849F7" w:rsidRPr="00900B54" w:rsidSect="00181D41">
      <w:footerReference w:type="default" r:id="rId8"/>
      <w:pgSz w:w="11906" w:h="16838"/>
      <w:pgMar w:top="720" w:right="720" w:bottom="720" w:left="72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29B4" w:rsidRDefault="005F29B4" w:rsidP="00181D41">
      <w:pPr>
        <w:spacing w:after="0" w:line="240" w:lineRule="auto"/>
      </w:pPr>
      <w:r>
        <w:separator/>
      </w:r>
    </w:p>
  </w:endnote>
  <w:endnote w:type="continuationSeparator" w:id="0">
    <w:p w:rsidR="005F29B4" w:rsidRDefault="005F29B4" w:rsidP="00181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38654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7EBE" w:rsidRDefault="008E7E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2C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7EBE" w:rsidRDefault="008E7E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29B4" w:rsidRDefault="005F29B4" w:rsidP="00181D41">
      <w:pPr>
        <w:spacing w:after="0" w:line="240" w:lineRule="auto"/>
      </w:pPr>
      <w:r>
        <w:separator/>
      </w:r>
    </w:p>
  </w:footnote>
  <w:footnote w:type="continuationSeparator" w:id="0">
    <w:p w:rsidR="005F29B4" w:rsidRDefault="005F29B4" w:rsidP="00181D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362B9E"/>
    <w:multiLevelType w:val="hybridMultilevel"/>
    <w:tmpl w:val="31EED1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625A07"/>
    <w:multiLevelType w:val="hybridMultilevel"/>
    <w:tmpl w:val="5EBE3C00"/>
    <w:lvl w:ilvl="0" w:tplc="B324DF8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CD7474"/>
    <w:multiLevelType w:val="hybridMultilevel"/>
    <w:tmpl w:val="2F1EEB14"/>
    <w:lvl w:ilvl="0" w:tplc="3DF0833C">
      <w:start w:val="1"/>
      <w:numFmt w:val="decimal"/>
      <w:lvlText w:val="%1."/>
      <w:lvlJc w:val="left"/>
      <w:pPr>
        <w:ind w:left="5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51" w:hanging="360"/>
      </w:pPr>
    </w:lvl>
    <w:lvl w:ilvl="2" w:tplc="0409001B" w:tentative="1">
      <w:start w:val="1"/>
      <w:numFmt w:val="lowerRoman"/>
      <w:lvlText w:val="%3."/>
      <w:lvlJc w:val="right"/>
      <w:pPr>
        <w:ind w:left="1971" w:hanging="180"/>
      </w:pPr>
    </w:lvl>
    <w:lvl w:ilvl="3" w:tplc="0409000F" w:tentative="1">
      <w:start w:val="1"/>
      <w:numFmt w:val="decimal"/>
      <w:lvlText w:val="%4."/>
      <w:lvlJc w:val="left"/>
      <w:pPr>
        <w:ind w:left="2691" w:hanging="360"/>
      </w:pPr>
    </w:lvl>
    <w:lvl w:ilvl="4" w:tplc="04090019" w:tentative="1">
      <w:start w:val="1"/>
      <w:numFmt w:val="lowerLetter"/>
      <w:lvlText w:val="%5."/>
      <w:lvlJc w:val="left"/>
      <w:pPr>
        <w:ind w:left="3411" w:hanging="360"/>
      </w:pPr>
    </w:lvl>
    <w:lvl w:ilvl="5" w:tplc="0409001B" w:tentative="1">
      <w:start w:val="1"/>
      <w:numFmt w:val="lowerRoman"/>
      <w:lvlText w:val="%6."/>
      <w:lvlJc w:val="right"/>
      <w:pPr>
        <w:ind w:left="4131" w:hanging="180"/>
      </w:pPr>
    </w:lvl>
    <w:lvl w:ilvl="6" w:tplc="0409000F" w:tentative="1">
      <w:start w:val="1"/>
      <w:numFmt w:val="decimal"/>
      <w:lvlText w:val="%7."/>
      <w:lvlJc w:val="left"/>
      <w:pPr>
        <w:ind w:left="4851" w:hanging="360"/>
      </w:pPr>
    </w:lvl>
    <w:lvl w:ilvl="7" w:tplc="04090019" w:tentative="1">
      <w:start w:val="1"/>
      <w:numFmt w:val="lowerLetter"/>
      <w:lvlText w:val="%8."/>
      <w:lvlJc w:val="left"/>
      <w:pPr>
        <w:ind w:left="5571" w:hanging="360"/>
      </w:pPr>
    </w:lvl>
    <w:lvl w:ilvl="8" w:tplc="0409001B" w:tentative="1">
      <w:start w:val="1"/>
      <w:numFmt w:val="lowerRoman"/>
      <w:lvlText w:val="%9."/>
      <w:lvlJc w:val="right"/>
      <w:pPr>
        <w:ind w:left="6291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CH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1&lt;/FontSize&gt;&lt;ReflistTitle&gt;&lt;style face=&quot;bold&quot; size=&quot;12&quot;&gt;References&lt;/sty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zs2az5sg5xvx2ettri52wde0f9azrv9v50p&quot;&gt;All articles&lt;record-ids&gt;&lt;item&gt;152&lt;/item&gt;&lt;item&gt;184&lt;/item&gt;&lt;item&gt;190&lt;/item&gt;&lt;item&gt;192&lt;/item&gt;&lt;item&gt;197&lt;/item&gt;&lt;item&gt;211&lt;/item&gt;&lt;item&gt;221&lt;/item&gt;&lt;item&gt;222&lt;/item&gt;&lt;item&gt;254&lt;/item&gt;&lt;item&gt;363&lt;/item&gt;&lt;item&gt;391&lt;/item&gt;&lt;item&gt;401&lt;/item&gt;&lt;item&gt;410&lt;/item&gt;&lt;item&gt;418&lt;/item&gt;&lt;item&gt;420&lt;/item&gt;&lt;item&gt;445&lt;/item&gt;&lt;item&gt;452&lt;/item&gt;&lt;item&gt;453&lt;/item&gt;&lt;item&gt;454&lt;/item&gt;&lt;item&gt;664&lt;/item&gt;&lt;item&gt;750&lt;/item&gt;&lt;item&gt;929&lt;/item&gt;&lt;item&gt;941&lt;/item&gt;&lt;item&gt;1342&lt;/item&gt;&lt;item&gt;2119&lt;/item&gt;&lt;item&gt;2147&lt;/item&gt;&lt;item&gt;2148&lt;/item&gt;&lt;item&gt;2150&lt;/item&gt;&lt;item&gt;2165&lt;/item&gt;&lt;item&gt;2166&lt;/item&gt;&lt;item&gt;2169&lt;/item&gt;&lt;item&gt;2175&lt;/item&gt;&lt;item&gt;2201&lt;/item&gt;&lt;item&gt;2217&lt;/item&gt;&lt;item&gt;2225&lt;/item&gt;&lt;item&gt;2226&lt;/item&gt;&lt;item&gt;2227&lt;/item&gt;&lt;item&gt;2229&lt;/item&gt;&lt;item&gt;2230&lt;/item&gt;&lt;item&gt;2231&lt;/item&gt;&lt;item&gt;2235&lt;/item&gt;&lt;item&gt;2236&lt;/item&gt;&lt;item&gt;2237&lt;/item&gt;&lt;item&gt;2298&lt;/item&gt;&lt;item&gt;2333&lt;/item&gt;&lt;item&gt;2334&lt;/item&gt;&lt;item&gt;2335&lt;/item&gt;&lt;item&gt;2336&lt;/item&gt;&lt;item&gt;2337&lt;/item&gt;&lt;item&gt;2338&lt;/item&gt;&lt;item&gt;2339&lt;/item&gt;&lt;item&gt;2340&lt;/item&gt;&lt;item&gt;2342&lt;/item&gt;&lt;item&gt;2343&lt;/item&gt;&lt;item&gt;2344&lt;/item&gt;&lt;item&gt;2345&lt;/item&gt;&lt;item&gt;2349&lt;/item&gt;&lt;item&gt;2350&lt;/item&gt;&lt;item&gt;2351&lt;/item&gt;&lt;item&gt;2353&lt;/item&gt;&lt;item&gt;2354&lt;/item&gt;&lt;item&gt;2355&lt;/item&gt;&lt;item&gt;2356&lt;/item&gt;&lt;item&gt;2357&lt;/item&gt;&lt;item&gt;2358&lt;/item&gt;&lt;item&gt;2359&lt;/item&gt;&lt;item&gt;2388&lt;/item&gt;&lt;item&gt;2400&lt;/item&gt;&lt;item&gt;2413&lt;/item&gt;&lt;item&gt;2414&lt;/item&gt;&lt;item&gt;2415&lt;/item&gt;&lt;item&gt;2416&lt;/item&gt;&lt;item&gt;2417&lt;/item&gt;&lt;item&gt;2419&lt;/item&gt;&lt;item&gt;2424&lt;/item&gt;&lt;item&gt;2425&lt;/item&gt;&lt;item&gt;2426&lt;/item&gt;&lt;item&gt;2427&lt;/item&gt;&lt;item&gt;2428&lt;/item&gt;&lt;item&gt;2429&lt;/item&gt;&lt;item&gt;2430&lt;/item&gt;&lt;item&gt;2431&lt;/item&gt;&lt;item&gt;2432&lt;/item&gt;&lt;item&gt;2440&lt;/item&gt;&lt;item&gt;2442&lt;/item&gt;&lt;item&gt;2443&lt;/item&gt;&lt;item&gt;2444&lt;/item&gt;&lt;item&gt;2445&lt;/item&gt;&lt;item&gt;2446&lt;/item&gt;&lt;item&gt;2447&lt;/item&gt;&lt;item&gt;2448&lt;/item&gt;&lt;item&gt;2449&lt;/item&gt;&lt;item&gt;2450&lt;/item&gt;&lt;item&gt;2451&lt;/item&gt;&lt;item&gt;2452&lt;/item&gt;&lt;item&gt;2453&lt;/item&gt;&lt;item&gt;2454&lt;/item&gt;&lt;item&gt;2455&lt;/item&gt;&lt;item&gt;2456&lt;/item&gt;&lt;item&gt;2457&lt;/item&gt;&lt;item&gt;2461&lt;/item&gt;&lt;item&gt;2462&lt;/item&gt;&lt;item&gt;2463&lt;/item&gt;&lt;item&gt;2470&lt;/item&gt;&lt;item&gt;2471&lt;/item&gt;&lt;item&gt;2472&lt;/item&gt;&lt;item&gt;2473&lt;/item&gt;&lt;/record-ids&gt;&lt;/item&gt;&lt;/Libraries&gt;"/>
  </w:docVars>
  <w:rsids>
    <w:rsidRoot w:val="0052121C"/>
    <w:rsid w:val="000200F6"/>
    <w:rsid w:val="00022466"/>
    <w:rsid w:val="0002692C"/>
    <w:rsid w:val="00042772"/>
    <w:rsid w:val="0005599A"/>
    <w:rsid w:val="00056C16"/>
    <w:rsid w:val="00063B34"/>
    <w:rsid w:val="000A60CA"/>
    <w:rsid w:val="000B4C21"/>
    <w:rsid w:val="000C7139"/>
    <w:rsid w:val="000E0010"/>
    <w:rsid w:val="000E2040"/>
    <w:rsid w:val="000F7941"/>
    <w:rsid w:val="0010134A"/>
    <w:rsid w:val="00107D59"/>
    <w:rsid w:val="00112EC8"/>
    <w:rsid w:val="00125F75"/>
    <w:rsid w:val="00135F65"/>
    <w:rsid w:val="001407F5"/>
    <w:rsid w:val="00143DAF"/>
    <w:rsid w:val="00145243"/>
    <w:rsid w:val="0014744F"/>
    <w:rsid w:val="00164151"/>
    <w:rsid w:val="00181D41"/>
    <w:rsid w:val="001877CC"/>
    <w:rsid w:val="001907F9"/>
    <w:rsid w:val="001C0608"/>
    <w:rsid w:val="001C3F56"/>
    <w:rsid w:val="001F0480"/>
    <w:rsid w:val="001F2821"/>
    <w:rsid w:val="001F7062"/>
    <w:rsid w:val="0021618A"/>
    <w:rsid w:val="00262C3E"/>
    <w:rsid w:val="00271D00"/>
    <w:rsid w:val="00272F5A"/>
    <w:rsid w:val="002909EB"/>
    <w:rsid w:val="002B1496"/>
    <w:rsid w:val="002D24A7"/>
    <w:rsid w:val="002D4ECC"/>
    <w:rsid w:val="002E229B"/>
    <w:rsid w:val="002F16DD"/>
    <w:rsid w:val="002F3567"/>
    <w:rsid w:val="0030093D"/>
    <w:rsid w:val="00312B79"/>
    <w:rsid w:val="00316792"/>
    <w:rsid w:val="003173D7"/>
    <w:rsid w:val="0031766E"/>
    <w:rsid w:val="003176F1"/>
    <w:rsid w:val="00317E68"/>
    <w:rsid w:val="00321BC4"/>
    <w:rsid w:val="0032392F"/>
    <w:rsid w:val="0034041F"/>
    <w:rsid w:val="003466E7"/>
    <w:rsid w:val="00372D56"/>
    <w:rsid w:val="00386587"/>
    <w:rsid w:val="003A11B6"/>
    <w:rsid w:val="003A6BA8"/>
    <w:rsid w:val="003A7748"/>
    <w:rsid w:val="003B32D1"/>
    <w:rsid w:val="003B53C0"/>
    <w:rsid w:val="003C3CC9"/>
    <w:rsid w:val="003E7C50"/>
    <w:rsid w:val="00407728"/>
    <w:rsid w:val="004224CC"/>
    <w:rsid w:val="00446117"/>
    <w:rsid w:val="004473FF"/>
    <w:rsid w:val="00451BAC"/>
    <w:rsid w:val="00457B41"/>
    <w:rsid w:val="00463742"/>
    <w:rsid w:val="00497CF9"/>
    <w:rsid w:val="004C470C"/>
    <w:rsid w:val="004E15D1"/>
    <w:rsid w:val="004E7990"/>
    <w:rsid w:val="004F5989"/>
    <w:rsid w:val="004F6646"/>
    <w:rsid w:val="004F6C5B"/>
    <w:rsid w:val="005129FB"/>
    <w:rsid w:val="0052121C"/>
    <w:rsid w:val="0053132D"/>
    <w:rsid w:val="0053671A"/>
    <w:rsid w:val="00542F8F"/>
    <w:rsid w:val="00546A0A"/>
    <w:rsid w:val="00550FEC"/>
    <w:rsid w:val="00553E6D"/>
    <w:rsid w:val="00553FFE"/>
    <w:rsid w:val="005832E2"/>
    <w:rsid w:val="005936F9"/>
    <w:rsid w:val="005A19C9"/>
    <w:rsid w:val="005C5108"/>
    <w:rsid w:val="005E1A7A"/>
    <w:rsid w:val="005E469B"/>
    <w:rsid w:val="005E6902"/>
    <w:rsid w:val="005F29B4"/>
    <w:rsid w:val="005F3B29"/>
    <w:rsid w:val="006141C3"/>
    <w:rsid w:val="00614330"/>
    <w:rsid w:val="006163A9"/>
    <w:rsid w:val="006833B8"/>
    <w:rsid w:val="00691DFF"/>
    <w:rsid w:val="0069301D"/>
    <w:rsid w:val="006B0E2B"/>
    <w:rsid w:val="006C53E8"/>
    <w:rsid w:val="006D2D45"/>
    <w:rsid w:val="006D2F92"/>
    <w:rsid w:val="007175E1"/>
    <w:rsid w:val="007A3D04"/>
    <w:rsid w:val="007B25D7"/>
    <w:rsid w:val="007B3310"/>
    <w:rsid w:val="007B543A"/>
    <w:rsid w:val="007B5FFD"/>
    <w:rsid w:val="007C5113"/>
    <w:rsid w:val="007D3DB5"/>
    <w:rsid w:val="007F7EFA"/>
    <w:rsid w:val="00823416"/>
    <w:rsid w:val="008417E9"/>
    <w:rsid w:val="00866535"/>
    <w:rsid w:val="00877B53"/>
    <w:rsid w:val="008849F7"/>
    <w:rsid w:val="00884A77"/>
    <w:rsid w:val="008C48BA"/>
    <w:rsid w:val="008C4B5C"/>
    <w:rsid w:val="008D096F"/>
    <w:rsid w:val="008D1E10"/>
    <w:rsid w:val="008D7A70"/>
    <w:rsid w:val="008E7EBE"/>
    <w:rsid w:val="00900B54"/>
    <w:rsid w:val="00926A14"/>
    <w:rsid w:val="00950A56"/>
    <w:rsid w:val="009556B1"/>
    <w:rsid w:val="00956BA8"/>
    <w:rsid w:val="009600AD"/>
    <w:rsid w:val="00961F7E"/>
    <w:rsid w:val="00964A89"/>
    <w:rsid w:val="00974617"/>
    <w:rsid w:val="00975645"/>
    <w:rsid w:val="00975D92"/>
    <w:rsid w:val="0097614D"/>
    <w:rsid w:val="0098571A"/>
    <w:rsid w:val="00991F09"/>
    <w:rsid w:val="00997C1C"/>
    <w:rsid w:val="009A3DFE"/>
    <w:rsid w:val="009C4183"/>
    <w:rsid w:val="009D324E"/>
    <w:rsid w:val="009D66C8"/>
    <w:rsid w:val="009D7957"/>
    <w:rsid w:val="009F0C09"/>
    <w:rsid w:val="00A162D2"/>
    <w:rsid w:val="00A23408"/>
    <w:rsid w:val="00A23A10"/>
    <w:rsid w:val="00A348CD"/>
    <w:rsid w:val="00A36CBD"/>
    <w:rsid w:val="00A53D18"/>
    <w:rsid w:val="00A55661"/>
    <w:rsid w:val="00A81348"/>
    <w:rsid w:val="00A87474"/>
    <w:rsid w:val="00A879F6"/>
    <w:rsid w:val="00A96002"/>
    <w:rsid w:val="00AA3963"/>
    <w:rsid w:val="00AA67B6"/>
    <w:rsid w:val="00AB37EE"/>
    <w:rsid w:val="00AB5A71"/>
    <w:rsid w:val="00AC539C"/>
    <w:rsid w:val="00AC5ED0"/>
    <w:rsid w:val="00AC6679"/>
    <w:rsid w:val="00AD5628"/>
    <w:rsid w:val="00B02C0E"/>
    <w:rsid w:val="00B1000F"/>
    <w:rsid w:val="00B165F2"/>
    <w:rsid w:val="00B17697"/>
    <w:rsid w:val="00B404B3"/>
    <w:rsid w:val="00B457E9"/>
    <w:rsid w:val="00B57033"/>
    <w:rsid w:val="00B61200"/>
    <w:rsid w:val="00BB2B85"/>
    <w:rsid w:val="00BB6917"/>
    <w:rsid w:val="00BC3DA0"/>
    <w:rsid w:val="00BE0BD2"/>
    <w:rsid w:val="00C17BD4"/>
    <w:rsid w:val="00C3269E"/>
    <w:rsid w:val="00C37AEE"/>
    <w:rsid w:val="00C42AFB"/>
    <w:rsid w:val="00C764ED"/>
    <w:rsid w:val="00C962CA"/>
    <w:rsid w:val="00CA4D76"/>
    <w:rsid w:val="00CB0115"/>
    <w:rsid w:val="00CC65F1"/>
    <w:rsid w:val="00CE0E2E"/>
    <w:rsid w:val="00CF3B41"/>
    <w:rsid w:val="00D51CBF"/>
    <w:rsid w:val="00D62582"/>
    <w:rsid w:val="00D75BF6"/>
    <w:rsid w:val="00D92C79"/>
    <w:rsid w:val="00DB5453"/>
    <w:rsid w:val="00DC2896"/>
    <w:rsid w:val="00E075D5"/>
    <w:rsid w:val="00E4552D"/>
    <w:rsid w:val="00E52531"/>
    <w:rsid w:val="00E61842"/>
    <w:rsid w:val="00E90F7E"/>
    <w:rsid w:val="00EA39AC"/>
    <w:rsid w:val="00EA6DB3"/>
    <w:rsid w:val="00EB453F"/>
    <w:rsid w:val="00EB5A74"/>
    <w:rsid w:val="00ED47B9"/>
    <w:rsid w:val="00EF1CA4"/>
    <w:rsid w:val="00F00E1D"/>
    <w:rsid w:val="00F13D80"/>
    <w:rsid w:val="00F21FD7"/>
    <w:rsid w:val="00F24E39"/>
    <w:rsid w:val="00F24FF1"/>
    <w:rsid w:val="00F3655A"/>
    <w:rsid w:val="00F63100"/>
    <w:rsid w:val="00F72C7F"/>
    <w:rsid w:val="00F75B95"/>
    <w:rsid w:val="00F803A3"/>
    <w:rsid w:val="00F80DF5"/>
    <w:rsid w:val="00F8318C"/>
    <w:rsid w:val="00F8684D"/>
    <w:rsid w:val="00FB26C3"/>
    <w:rsid w:val="00FB3AE4"/>
    <w:rsid w:val="00FB5AFC"/>
    <w:rsid w:val="00FC3CF9"/>
    <w:rsid w:val="00FE2C2D"/>
    <w:rsid w:val="00FF47A4"/>
    <w:rsid w:val="00FF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9248BC-33B6-4FF4-990F-E36F14144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0427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772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paragraph" w:customStyle="1" w:styleId="EndNoteBibliographyTitle">
    <w:name w:val="EndNote Bibliography Title"/>
    <w:basedOn w:val="Normal"/>
    <w:link w:val="EndNoteBibliographyTitleChar"/>
    <w:rsid w:val="0004277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042772"/>
    <w:rPr>
      <w:rFonts w:ascii="Times New Roman" w:eastAsia="Times New Roman" w:hAnsi="Times New Roman" w:cs="Times New Roman"/>
      <w:b w:val="0"/>
      <w:bCs w:val="0"/>
      <w:noProof/>
      <w:kern w:val="36"/>
      <w:sz w:val="48"/>
      <w:szCs w:val="48"/>
      <w:lang w:val="en-US" w:eastAsia="fr-CH"/>
    </w:rPr>
  </w:style>
  <w:style w:type="paragraph" w:customStyle="1" w:styleId="EndNoteBibliography">
    <w:name w:val="EndNote Bibliography"/>
    <w:basedOn w:val="Normal"/>
    <w:link w:val="EndNoteBibliographyChar"/>
    <w:rsid w:val="00042772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042772"/>
    <w:rPr>
      <w:rFonts w:ascii="Times New Roman" w:eastAsia="Times New Roman" w:hAnsi="Times New Roman" w:cs="Times New Roman"/>
      <w:b w:val="0"/>
      <w:bCs w:val="0"/>
      <w:noProof/>
      <w:kern w:val="36"/>
      <w:sz w:val="48"/>
      <w:szCs w:val="48"/>
      <w:lang w:val="en-US" w:eastAsia="fr-CH"/>
    </w:rPr>
  </w:style>
  <w:style w:type="character" w:styleId="Hyperlink">
    <w:name w:val="Hyperlink"/>
    <w:basedOn w:val="DefaultParagraphFont"/>
    <w:uiPriority w:val="99"/>
    <w:unhideWhenUsed/>
    <w:rsid w:val="0004277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803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53F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81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D4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1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D4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6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6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E041C9F5-C23F-4D91-BA92-65EE51812518}"/>
</file>

<file path=customXml/itemProps2.xml><?xml version="1.0" encoding="utf-8"?>
<ds:datastoreItem xmlns:ds="http://schemas.openxmlformats.org/officeDocument/2006/customXml" ds:itemID="{E66F4E39-6B5C-4945-B145-99FFEC19F702}"/>
</file>

<file path=customXml/itemProps3.xml><?xml version="1.0" encoding="utf-8"?>
<ds:datastoreItem xmlns:ds="http://schemas.openxmlformats.org/officeDocument/2006/customXml" ds:itemID="{637E18CB-A864-4A65-A78C-4D6A4073BD05}"/>
</file>

<file path=customXml/itemProps4.xml><?xml version="1.0" encoding="utf-8"?>
<ds:datastoreItem xmlns:ds="http://schemas.openxmlformats.org/officeDocument/2006/customXml" ds:itemID="{86F1185F-2E0D-4A3B-A78A-3DCB4643CCC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RAVCHEEV</dc:creator>
  <cp:keywords/>
  <dc:description/>
  <cp:lastModifiedBy>Dmitry RAVCHEEV</cp:lastModifiedBy>
  <cp:revision>14</cp:revision>
  <dcterms:created xsi:type="dcterms:W3CDTF">2014-07-23T16:19:00Z</dcterms:created>
  <dcterms:modified xsi:type="dcterms:W3CDTF">2014-08-26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